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50B40" w14:textId="77777777" w:rsidR="008A7D5C" w:rsidRPr="00DF0F95" w:rsidRDefault="008A7D5C" w:rsidP="008A7D5C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0" w:name="_Ref92993987"/>
      <w:r w:rsidRPr="00DF0F9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ry Table 2</w:t>
      </w:r>
      <w:bookmarkEnd w:id="0"/>
      <w:r w:rsidRPr="00DF0F9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DF0F9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Gene Functional Classification groups based on all knockout insertions with q &lt; 0.0001 and log2CPM &gt; 3. Enrichment score is the geometric mean of the p-values for all group members, represented in -log scale (higher values indicate consistently more significant enrichment within the group vs MG1655 whole genome). Gene names in bold type are members of more than one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5"/>
        <w:gridCol w:w="997"/>
        <w:gridCol w:w="1369"/>
        <w:gridCol w:w="1779"/>
        <w:gridCol w:w="3956"/>
      </w:tblGrid>
      <w:tr w:rsidR="008A7D5C" w:rsidRPr="00DF0F95" w14:paraId="6BE862B8" w14:textId="77777777" w:rsidTr="00570959">
        <w:tc>
          <w:tcPr>
            <w:tcW w:w="915" w:type="dxa"/>
          </w:tcPr>
          <w:p w14:paraId="164D454F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Group #</w:t>
            </w:r>
          </w:p>
        </w:tc>
        <w:tc>
          <w:tcPr>
            <w:tcW w:w="997" w:type="dxa"/>
          </w:tcPr>
          <w:p w14:paraId="2D689DE0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F0F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.</w:t>
            </w: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 xml:space="preserve"> of genes</w:t>
            </w:r>
          </w:p>
        </w:tc>
        <w:tc>
          <w:tcPr>
            <w:tcW w:w="1369" w:type="dxa"/>
          </w:tcPr>
          <w:p w14:paraId="217D5A5E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Enrichment score</w:t>
            </w:r>
          </w:p>
        </w:tc>
        <w:tc>
          <w:tcPr>
            <w:tcW w:w="1779" w:type="dxa"/>
          </w:tcPr>
          <w:p w14:paraId="61008045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Group members</w:t>
            </w:r>
          </w:p>
        </w:tc>
        <w:tc>
          <w:tcPr>
            <w:tcW w:w="3956" w:type="dxa"/>
          </w:tcPr>
          <w:p w14:paraId="6B45B2C7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Function summary</w:t>
            </w:r>
          </w:p>
        </w:tc>
      </w:tr>
      <w:tr w:rsidR="008A7D5C" w:rsidRPr="00DF0F95" w14:paraId="67CE45CA" w14:textId="77777777" w:rsidTr="00570959">
        <w:tc>
          <w:tcPr>
            <w:tcW w:w="915" w:type="dxa"/>
          </w:tcPr>
          <w:p w14:paraId="4D20125F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</w:tcPr>
          <w:p w14:paraId="626DA525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9" w:type="dxa"/>
          </w:tcPr>
          <w:p w14:paraId="23656618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779" w:type="dxa"/>
          </w:tcPr>
          <w:p w14:paraId="040A5E8B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A</w:t>
            </w: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</w:t>
            </w: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</w:t>
            </w: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H</w:t>
            </w:r>
          </w:p>
        </w:tc>
        <w:tc>
          <w:tcPr>
            <w:tcW w:w="3956" w:type="dxa"/>
          </w:tcPr>
          <w:p w14:paraId="1CD9BA56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ATP synthase</w:t>
            </w:r>
          </w:p>
        </w:tc>
      </w:tr>
      <w:tr w:rsidR="008A7D5C" w:rsidRPr="00DF0F95" w14:paraId="26620E59" w14:textId="77777777" w:rsidTr="00570959">
        <w:tc>
          <w:tcPr>
            <w:tcW w:w="915" w:type="dxa"/>
          </w:tcPr>
          <w:p w14:paraId="6F583A56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7" w:type="dxa"/>
          </w:tcPr>
          <w:p w14:paraId="26C2DAEC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9" w:type="dxa"/>
          </w:tcPr>
          <w:p w14:paraId="1C5555F2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779" w:type="dxa"/>
          </w:tcPr>
          <w:p w14:paraId="10CEDFF6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aBCFGQ</w:t>
            </w:r>
          </w:p>
        </w:tc>
        <w:tc>
          <w:tcPr>
            <w:tcW w:w="3956" w:type="dxa"/>
          </w:tcPr>
          <w:p w14:paraId="6B7298F0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Lipopolysaccharide core region biosynthesis</w:t>
            </w:r>
          </w:p>
        </w:tc>
      </w:tr>
      <w:tr w:rsidR="008A7D5C" w:rsidRPr="00DF0F95" w14:paraId="72AB1833" w14:textId="77777777" w:rsidTr="00570959">
        <w:tc>
          <w:tcPr>
            <w:tcW w:w="915" w:type="dxa"/>
          </w:tcPr>
          <w:p w14:paraId="1ACD3A2F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7" w:type="dxa"/>
          </w:tcPr>
          <w:p w14:paraId="4E3DEC59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69" w:type="dxa"/>
          </w:tcPr>
          <w:p w14:paraId="38A0F2EA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779" w:type="dxa"/>
          </w:tcPr>
          <w:p w14:paraId="1193DA05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rA</w:t>
            </w:r>
          </w:p>
          <w:p w14:paraId="701FB194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pxR</w:t>
            </w:r>
          </w:p>
          <w:p w14:paraId="0AEC6AB6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s</w:t>
            </w:r>
          </w:p>
          <w:p w14:paraId="2AC689FB" w14:textId="77777777" w:rsidR="008A7D5C" w:rsidRPr="00DF0F95" w:rsidRDefault="008A7D5C" w:rsidP="005709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adE</w:t>
            </w:r>
          </w:p>
          <w:p w14:paraId="1DA82F10" w14:textId="77777777" w:rsidR="008A7D5C" w:rsidRPr="00DF0F95" w:rsidRDefault="008A7D5C" w:rsidP="005709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cvA</w:t>
            </w:r>
          </w:p>
          <w:p w14:paraId="58223A39" w14:textId="77777777" w:rsidR="008A7D5C" w:rsidRPr="00DF0F95" w:rsidRDefault="008A7D5C" w:rsidP="005709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agC</w:t>
            </w:r>
          </w:p>
          <w:p w14:paraId="34208C80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pR</w:t>
            </w:r>
          </w:p>
          <w:p w14:paraId="5FBAE4A3" w14:textId="77777777" w:rsidR="008A7D5C" w:rsidRPr="00DF0F95" w:rsidRDefault="008A7D5C" w:rsidP="005709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hoP</w:t>
            </w:r>
          </w:p>
          <w:p w14:paraId="1FE22EC3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csB</w:t>
            </w:r>
          </w:p>
          <w:p w14:paraId="4328B7BF" w14:textId="77777777" w:rsidR="008A7D5C" w:rsidRPr="00DF0F95" w:rsidRDefault="008A7D5C" w:rsidP="005709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zur</w:t>
            </w:r>
          </w:p>
        </w:tc>
        <w:tc>
          <w:tcPr>
            <w:tcW w:w="3956" w:type="dxa"/>
          </w:tcPr>
          <w:p w14:paraId="0C1DEA1D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Transcription regulation/two-component systems</w:t>
            </w:r>
          </w:p>
        </w:tc>
      </w:tr>
      <w:tr w:rsidR="008A7D5C" w:rsidRPr="00DF0F95" w14:paraId="101E7027" w14:textId="77777777" w:rsidTr="00570959">
        <w:tc>
          <w:tcPr>
            <w:tcW w:w="915" w:type="dxa"/>
          </w:tcPr>
          <w:p w14:paraId="28CC492D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7" w:type="dxa"/>
          </w:tcPr>
          <w:p w14:paraId="40200582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69" w:type="dxa"/>
          </w:tcPr>
          <w:p w14:paraId="278034FA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779" w:type="dxa"/>
          </w:tcPr>
          <w:p w14:paraId="7C7D321C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cB</w:t>
            </w:r>
          </w:p>
          <w:p w14:paraId="69F84D76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rA</w:t>
            </w:r>
          </w:p>
          <w:p w14:paraId="75C09A48" w14:textId="77777777" w:rsidR="008A7D5C" w:rsidRPr="00DF0F95" w:rsidRDefault="008A7D5C" w:rsidP="005709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tA</w:t>
            </w:r>
          </w:p>
          <w:p w14:paraId="78EBA401" w14:textId="77777777" w:rsidR="008A7D5C" w:rsidRPr="00DF0F95" w:rsidRDefault="008A7D5C" w:rsidP="005709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yoE</w:t>
            </w:r>
          </w:p>
          <w:p w14:paraId="02FFB147" w14:textId="77777777" w:rsidR="008A7D5C" w:rsidRPr="00DF0F95" w:rsidRDefault="008A7D5C" w:rsidP="005709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gkA</w:t>
            </w:r>
          </w:p>
          <w:p w14:paraId="2640AE76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vZ</w:t>
            </w:r>
          </w:p>
          <w:p w14:paraId="1A71AB28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nL</w:t>
            </w:r>
          </w:p>
          <w:p w14:paraId="15BFD030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Q</w:t>
            </w:r>
          </w:p>
          <w:p w14:paraId="7AA26CD1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csC,</w:t>
            </w: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</w:t>
            </w:r>
          </w:p>
          <w:p w14:paraId="443594A6" w14:textId="77777777" w:rsidR="008A7D5C" w:rsidRPr="00DF0F95" w:rsidRDefault="008A7D5C" w:rsidP="005709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ybcI</w:t>
            </w:r>
          </w:p>
          <w:p w14:paraId="56946E8F" w14:textId="77777777" w:rsidR="008A7D5C" w:rsidRPr="00DF0F95" w:rsidRDefault="008A7D5C" w:rsidP="005709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ygiZ</w:t>
            </w:r>
          </w:p>
          <w:p w14:paraId="17623E04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raS</w:t>
            </w:r>
          </w:p>
        </w:tc>
        <w:tc>
          <w:tcPr>
            <w:tcW w:w="3956" w:type="dxa"/>
          </w:tcPr>
          <w:p w14:paraId="2EF1DFAB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Signal transduction/two-component systems</w:t>
            </w:r>
          </w:p>
        </w:tc>
      </w:tr>
      <w:tr w:rsidR="008A7D5C" w:rsidRPr="00DF0F95" w14:paraId="47DF6243" w14:textId="77777777" w:rsidTr="00570959">
        <w:tc>
          <w:tcPr>
            <w:tcW w:w="915" w:type="dxa"/>
          </w:tcPr>
          <w:p w14:paraId="7AC13127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7" w:type="dxa"/>
          </w:tcPr>
          <w:p w14:paraId="60878CB8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9" w:type="dxa"/>
          </w:tcPr>
          <w:p w14:paraId="4B2E49E2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779" w:type="dxa"/>
          </w:tcPr>
          <w:p w14:paraId="49D5312D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oCFG</w:t>
            </w: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LN</w:t>
            </w:r>
          </w:p>
        </w:tc>
        <w:tc>
          <w:tcPr>
            <w:tcW w:w="3956" w:type="dxa"/>
          </w:tcPr>
          <w:p w14:paraId="12CC6F88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Respiratory complex I (NADH:ubiquinone oxidoreductase)</w:t>
            </w:r>
          </w:p>
        </w:tc>
      </w:tr>
      <w:tr w:rsidR="008A7D5C" w:rsidRPr="00DF0F95" w14:paraId="6A592ACD" w14:textId="77777777" w:rsidTr="00570959">
        <w:tc>
          <w:tcPr>
            <w:tcW w:w="915" w:type="dxa"/>
          </w:tcPr>
          <w:p w14:paraId="5FC98479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7" w:type="dxa"/>
          </w:tcPr>
          <w:p w14:paraId="50EBF185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69" w:type="dxa"/>
          </w:tcPr>
          <w:p w14:paraId="069D53D0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779" w:type="dxa"/>
          </w:tcPr>
          <w:p w14:paraId="5CA4F388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pS</w:t>
            </w:r>
          </w:p>
          <w:p w14:paraId="3F1F7F40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a</w:t>
            </w:r>
          </w:p>
          <w:p w14:paraId="366181BC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R</w:t>
            </w:r>
          </w:p>
          <w:p w14:paraId="55BAC7B6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oR</w:t>
            </w:r>
          </w:p>
          <w:p w14:paraId="798C76B7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lR</w:t>
            </w:r>
          </w:p>
          <w:p w14:paraId="1CB35660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r</w:t>
            </w:r>
          </w:p>
          <w:p w14:paraId="27055926" w14:textId="77777777" w:rsidR="008A7D5C" w:rsidRPr="00DF0F95" w:rsidRDefault="008A7D5C" w:rsidP="005709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adE</w:t>
            </w:r>
          </w:p>
          <w:p w14:paraId="1339CA18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dX</w:t>
            </w:r>
          </w:p>
          <w:p w14:paraId="2B0AB28B" w14:textId="77777777" w:rsidR="008A7D5C" w:rsidRPr="00DF0F95" w:rsidRDefault="008A7D5C" w:rsidP="005709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cvA</w:t>
            </w:r>
          </w:p>
          <w:p w14:paraId="54703E56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dfR</w:t>
            </w:r>
          </w:p>
          <w:p w14:paraId="711439CA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gA</w:t>
            </w:r>
          </w:p>
          <w:p w14:paraId="2FF9DE57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lc</w:t>
            </w:r>
          </w:p>
          <w:p w14:paraId="1FD36F12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qsA</w:t>
            </w:r>
          </w:p>
          <w:p w14:paraId="0D58D99D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raZ</w:t>
            </w:r>
          </w:p>
          <w:p w14:paraId="24A107DF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lR</w:t>
            </w:r>
          </w:p>
          <w:p w14:paraId="50B7B374" w14:textId="77777777" w:rsidR="008A7D5C" w:rsidRPr="00DF0F95" w:rsidRDefault="008A7D5C" w:rsidP="005709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agC</w:t>
            </w:r>
          </w:p>
          <w:p w14:paraId="326C40E2" w14:textId="77777777" w:rsidR="008A7D5C" w:rsidRPr="00DF0F95" w:rsidRDefault="008A7D5C" w:rsidP="005709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hoP</w:t>
            </w:r>
          </w:p>
          <w:p w14:paraId="7E01EC79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sR</w:t>
            </w:r>
          </w:p>
          <w:p w14:paraId="2AD9DE03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yA</w:t>
            </w:r>
          </w:p>
          <w:p w14:paraId="0326DCE7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bK</w:t>
            </w:r>
          </w:p>
          <w:p w14:paraId="04F54C29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n</w:t>
            </w:r>
          </w:p>
          <w:p w14:paraId="517763E3" w14:textId="77777777" w:rsidR="008A7D5C" w:rsidRPr="00DF0F95" w:rsidRDefault="008A7D5C" w:rsidP="005709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zur</w:t>
            </w:r>
          </w:p>
        </w:tc>
        <w:tc>
          <w:tcPr>
            <w:tcW w:w="3956" w:type="dxa"/>
          </w:tcPr>
          <w:p w14:paraId="6C3FE5A0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Transcription regulation</w:t>
            </w:r>
          </w:p>
        </w:tc>
      </w:tr>
      <w:tr w:rsidR="008A7D5C" w:rsidRPr="00DF0F95" w14:paraId="2CBB32A4" w14:textId="77777777" w:rsidTr="00570959">
        <w:tc>
          <w:tcPr>
            <w:tcW w:w="915" w:type="dxa"/>
          </w:tcPr>
          <w:p w14:paraId="79CBE817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7" w:type="dxa"/>
          </w:tcPr>
          <w:p w14:paraId="1E93B098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9" w:type="dxa"/>
          </w:tcPr>
          <w:p w14:paraId="22EA82F9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779" w:type="dxa"/>
          </w:tcPr>
          <w:p w14:paraId="19AF5670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rA</w:t>
            </w:r>
          </w:p>
          <w:p w14:paraId="7693C134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mB,E</w:t>
            </w:r>
          </w:p>
          <w:p w14:paraId="1D67E2C7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p</w:t>
            </w:r>
          </w:p>
          <w:p w14:paraId="35739B93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mdtE</w:t>
            </w:r>
          </w:p>
          <w:p w14:paraId="2F24217B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pS</w:t>
            </w:r>
          </w:p>
          <w:p w14:paraId="182545AD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gdI</w:t>
            </w:r>
          </w:p>
          <w:p w14:paraId="68EEB717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saB</w:t>
            </w:r>
          </w:p>
        </w:tc>
        <w:tc>
          <w:tcPr>
            <w:tcW w:w="3956" w:type="dxa"/>
          </w:tcPr>
          <w:p w14:paraId="28F2E4DE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poproteins involved in outer membrane and murein sacculus biogenesis</w:t>
            </w:r>
          </w:p>
          <w:p w14:paraId="66BCA9D5" w14:textId="1D8B05D9" w:rsidR="00BB3C7A" w:rsidRPr="00DF0F95" w:rsidRDefault="00BB3C7A" w:rsidP="00BB3C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CC3FDF" w14:textId="1385971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D5C" w:rsidRPr="00DF0F95" w14:paraId="0C686E9D" w14:textId="77777777" w:rsidTr="00570959">
        <w:tc>
          <w:tcPr>
            <w:tcW w:w="915" w:type="dxa"/>
          </w:tcPr>
          <w:p w14:paraId="24929552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997" w:type="dxa"/>
          </w:tcPr>
          <w:p w14:paraId="2677392A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9" w:type="dxa"/>
          </w:tcPr>
          <w:p w14:paraId="46D8D9F2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779" w:type="dxa"/>
          </w:tcPr>
          <w:p w14:paraId="082E0304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dC,D</w:t>
            </w:r>
          </w:p>
          <w:p w14:paraId="68366BB8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tsE</w:t>
            </w:r>
          </w:p>
          <w:p w14:paraId="0ACF65B0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laF</w:t>
            </w:r>
          </w:p>
          <w:p w14:paraId="517CBD5F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tB</w:t>
            </w:r>
          </w:p>
          <w:p w14:paraId="3979B456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pD</w:t>
            </w:r>
          </w:p>
        </w:tc>
        <w:tc>
          <w:tcPr>
            <w:tcW w:w="3956" w:type="dxa"/>
          </w:tcPr>
          <w:p w14:paraId="0D082462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ATP binding proteins involved in metabolism and cell division</w:t>
            </w:r>
          </w:p>
        </w:tc>
      </w:tr>
      <w:tr w:rsidR="008A7D5C" w:rsidRPr="00DF0F95" w14:paraId="11A5AAD8" w14:textId="77777777" w:rsidTr="00570959">
        <w:tc>
          <w:tcPr>
            <w:tcW w:w="915" w:type="dxa"/>
          </w:tcPr>
          <w:p w14:paraId="1D683A8E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7" w:type="dxa"/>
          </w:tcPr>
          <w:p w14:paraId="429B11EF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69" w:type="dxa"/>
          </w:tcPr>
          <w:p w14:paraId="520BC814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779" w:type="dxa"/>
          </w:tcPr>
          <w:p w14:paraId="29078155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rB</w:t>
            </w:r>
          </w:p>
          <w:p w14:paraId="1FF95A18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G</w:t>
            </w:r>
          </w:p>
          <w:p w14:paraId="3C0217BF" w14:textId="77777777" w:rsidR="008A7D5C" w:rsidRPr="00DF0F95" w:rsidRDefault="008A7D5C" w:rsidP="005709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tpB,E</w:t>
            </w:r>
          </w:p>
          <w:p w14:paraId="3755C9BD" w14:textId="77777777" w:rsidR="008A7D5C" w:rsidRPr="00DF0F95" w:rsidRDefault="008A7D5C" w:rsidP="005709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tA</w:t>
            </w:r>
          </w:p>
          <w:p w14:paraId="712918D8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A</w:t>
            </w:r>
          </w:p>
          <w:p w14:paraId="50AB17B8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rD</w:t>
            </w:r>
          </w:p>
          <w:p w14:paraId="4EB9D46C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dA,B</w:t>
            </w:r>
          </w:p>
          <w:p w14:paraId="4A170043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oBC</w:t>
            </w: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</w:t>
            </w:r>
          </w:p>
          <w:p w14:paraId="6F71D9B0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dD</w:t>
            </w:r>
          </w:p>
          <w:p w14:paraId="7DB91C7C" w14:textId="77777777" w:rsidR="008A7D5C" w:rsidRPr="00DF0F95" w:rsidRDefault="008A7D5C" w:rsidP="005709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gkA</w:t>
            </w:r>
          </w:p>
          <w:p w14:paraId="4186C273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oB</w:t>
            </w:r>
          </w:p>
          <w:p w14:paraId="69DE83ED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tsLNWX</w:t>
            </w:r>
          </w:p>
          <w:p w14:paraId="1878063F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trS</w:t>
            </w:r>
          </w:p>
          <w:p w14:paraId="4F946EFC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xT</w:t>
            </w:r>
          </w:p>
          <w:p w14:paraId="0C729A0F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G</w:t>
            </w:r>
          </w:p>
          <w:p w14:paraId="238CE321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I</w:t>
            </w:r>
          </w:p>
          <w:p w14:paraId="6EF22CDF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laE</w:t>
            </w:r>
          </w:p>
          <w:p w14:paraId="5BB05694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haA</w:t>
            </w:r>
          </w:p>
          <w:p w14:paraId="16F65771" w14:textId="77777777" w:rsidR="008A7D5C" w:rsidRPr="00DF0F95" w:rsidRDefault="008A7D5C" w:rsidP="005709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uoKLN</w:t>
            </w:r>
          </w:p>
          <w:p w14:paraId="03853E34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gH</w:t>
            </w:r>
          </w:p>
          <w:p w14:paraId="29B0148D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F</w:t>
            </w:r>
          </w:p>
          <w:p w14:paraId="63113FE2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tA</w:t>
            </w:r>
          </w:p>
          <w:p w14:paraId="27CCB910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tA,C</w:t>
            </w:r>
          </w:p>
          <w:p w14:paraId="73E46D3B" w14:textId="77777777" w:rsidR="008A7D5C" w:rsidRPr="00DF0F95" w:rsidRDefault="008A7D5C" w:rsidP="005709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csD</w:t>
            </w:r>
          </w:p>
          <w:p w14:paraId="1D3F6925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pC</w:t>
            </w:r>
          </w:p>
          <w:p w14:paraId="24B17BE5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tC</w:t>
            </w:r>
          </w:p>
          <w:p w14:paraId="47EAD6A9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kH</w:t>
            </w:r>
          </w:p>
          <w:p w14:paraId="1739DC67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cA</w:t>
            </w:r>
          </w:p>
          <w:p w14:paraId="21C90814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zxE</w:t>
            </w:r>
          </w:p>
          <w:p w14:paraId="3847A4A2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anP</w:t>
            </w:r>
          </w:p>
          <w:p w14:paraId="2F83ABA0" w14:textId="77777777" w:rsidR="008A7D5C" w:rsidRPr="00DF0F95" w:rsidRDefault="008A7D5C" w:rsidP="005709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ybcI</w:t>
            </w:r>
          </w:p>
          <w:p w14:paraId="695BEB9E" w14:textId="77777777" w:rsidR="008A7D5C" w:rsidRPr="00DF0F95" w:rsidRDefault="008A7D5C" w:rsidP="005709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ygiZ</w:t>
            </w:r>
          </w:p>
          <w:p w14:paraId="066B0C15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hfK</w:t>
            </w:r>
          </w:p>
          <w:p w14:paraId="53BB2286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kgH</w:t>
            </w:r>
          </w:p>
          <w:p w14:paraId="4D283E8E" w14:textId="77777777" w:rsidR="008A7D5C" w:rsidRPr="00DF0F95" w:rsidRDefault="008A7D5C" w:rsidP="005709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rbG</w:t>
            </w:r>
          </w:p>
        </w:tc>
        <w:tc>
          <w:tcPr>
            <w:tcW w:w="3956" w:type="dxa"/>
          </w:tcPr>
          <w:p w14:paraId="1BF49931" w14:textId="77777777" w:rsidR="008A7D5C" w:rsidRPr="00DF0F95" w:rsidRDefault="008A7D5C" w:rsidP="005709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F95">
              <w:rPr>
                <w:rFonts w:ascii="Times New Roman" w:hAnsi="Times New Roman" w:cs="Times New Roman"/>
                <w:sz w:val="20"/>
                <w:szCs w:val="20"/>
              </w:rPr>
              <w:t>Transmembrane/cell membrane/ATP synthesis/cell cycle/oxidative phosphorylation</w:t>
            </w:r>
          </w:p>
        </w:tc>
      </w:tr>
    </w:tbl>
    <w:p w14:paraId="1B97E33B" w14:textId="77777777" w:rsidR="008A7D5C" w:rsidRPr="005002BF" w:rsidRDefault="008A7D5C" w:rsidP="008A7D5C">
      <w:pPr>
        <w:rPr>
          <w:rFonts w:ascii="Baskerville Old Face" w:hAnsi="Baskerville Old Face" w:cs="Times New Roman"/>
        </w:rPr>
      </w:pPr>
    </w:p>
    <w:p w14:paraId="2CF52234" w14:textId="77777777" w:rsidR="003A4671" w:rsidRDefault="003A4671"/>
    <w:sectPr w:rsidR="003A46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A2563" w14:textId="77777777" w:rsidR="008A7D5C" w:rsidRDefault="008A7D5C" w:rsidP="008A7D5C">
      <w:pPr>
        <w:spacing w:after="0" w:line="240" w:lineRule="auto"/>
      </w:pPr>
      <w:r>
        <w:separator/>
      </w:r>
    </w:p>
  </w:endnote>
  <w:endnote w:type="continuationSeparator" w:id="0">
    <w:p w14:paraId="70591503" w14:textId="77777777" w:rsidR="008A7D5C" w:rsidRDefault="008A7D5C" w:rsidP="008A7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 Old Face">
    <w:altName w:val="Cambria"/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E68A9" w14:textId="77777777" w:rsidR="008A7D5C" w:rsidRDefault="008A7D5C" w:rsidP="008A7D5C">
      <w:pPr>
        <w:spacing w:after="0" w:line="240" w:lineRule="auto"/>
      </w:pPr>
      <w:r>
        <w:separator/>
      </w:r>
    </w:p>
  </w:footnote>
  <w:footnote w:type="continuationSeparator" w:id="0">
    <w:p w14:paraId="726DBB85" w14:textId="77777777" w:rsidR="008A7D5C" w:rsidRDefault="008A7D5C" w:rsidP="008A7D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D5C"/>
    <w:rsid w:val="003A4671"/>
    <w:rsid w:val="008A7D5C"/>
    <w:rsid w:val="00BB3C7A"/>
    <w:rsid w:val="00BD1F5C"/>
    <w:rsid w:val="00DF0F95"/>
    <w:rsid w:val="00E73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E4B0B3"/>
  <w15:chartTrackingRefBased/>
  <w15:docId w15:val="{0EA4AA0C-8137-43FA-9ECA-6A3B70593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D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A7D5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Thomson (QIB)</dc:creator>
  <cp:keywords/>
  <dc:description/>
  <cp:lastModifiedBy>Nicholas Thomson (QIB)</cp:lastModifiedBy>
  <cp:revision>5</cp:revision>
  <dcterms:created xsi:type="dcterms:W3CDTF">2022-03-10T14:20:00Z</dcterms:created>
  <dcterms:modified xsi:type="dcterms:W3CDTF">2022-05-24T13:45:00Z</dcterms:modified>
</cp:coreProperties>
</file>